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E68" w:rsidRPr="00EE16F1" w:rsidRDefault="00675E68" w:rsidP="00675E68">
      <w:pPr>
        <w:rPr>
          <w:rFonts w:ascii="Times New Roman" w:hAnsi="Times New Roman" w:cs="Times New Roman"/>
        </w:rPr>
      </w:pPr>
      <w:r w:rsidRPr="008B791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upplemental Figure S3</w:t>
      </w:r>
      <w:r w:rsidRPr="008B7917">
        <w:rPr>
          <w:rFonts w:ascii="Times New Roman" w:hAnsi="Times New Roman" w:cs="Times New Roman"/>
          <w:b/>
        </w:rPr>
        <w:t>.</w:t>
      </w:r>
      <w:r w:rsidRPr="00EE16F1">
        <w:t xml:space="preserve"> </w:t>
      </w:r>
      <w:r w:rsidR="00E84441" w:rsidRPr="00E84441">
        <w:rPr>
          <w:rFonts w:ascii="Times New Roman" w:hAnsi="Times New Roman" w:cs="Times New Roman"/>
        </w:rPr>
        <w:t>Hierarchical cluster analysis of the 542 “focus” genes selected as differentially expressed (ANOVA P-values of &lt; 0.001 and false discovery rates of ≤ 5%) by the pituitary of steers grazing high- (HE, n = 8) vs. low- (LE, n = 8) endophyte-infected forages. As indicated by the legend color box, white color in the middle represents the mean value, 0; red color represents gene expression levels above the mean expression; and blue color denotes expression below the mean. The intensity of the color reflects the relative intensity of the fold change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p w:rsidR="007D2092" w:rsidRDefault="00675E68" w:rsidP="00675E68">
      <w:r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5943600" cy="3209925"/>
            <wp:effectExtent l="0" t="0" r="0" b="9525"/>
            <wp:docPr id="1" name="Picture 1" descr="Supplementa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2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BC2"/>
    <w:rsid w:val="00675E68"/>
    <w:rsid w:val="007D2092"/>
    <w:rsid w:val="009C4BC2"/>
    <w:rsid w:val="00E8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73F6B-0BAC-4FD7-99B7-CF9246E8B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E6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Alucard UKY</cp:lastModifiedBy>
  <cp:revision>3</cp:revision>
  <dcterms:created xsi:type="dcterms:W3CDTF">2017-05-18T02:54:00Z</dcterms:created>
  <dcterms:modified xsi:type="dcterms:W3CDTF">2017-08-07T23:50:00Z</dcterms:modified>
</cp:coreProperties>
</file>